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55B9" w:rsidRPr="00851C19" w:rsidRDefault="00BA55B9" w:rsidP="00BA55B9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95048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220B458" wp14:editId="0BB35DB4">
                <wp:simplePos x="0" y="0"/>
                <wp:positionH relativeFrom="margin">
                  <wp:align>right</wp:align>
                </wp:positionH>
                <wp:positionV relativeFrom="paragraph">
                  <wp:posOffset>3714115</wp:posOffset>
                </wp:positionV>
                <wp:extent cx="8420735" cy="1235075"/>
                <wp:effectExtent l="0" t="7620" r="0" b="0"/>
                <wp:wrapSquare wrapText="bothSides"/>
                <wp:docPr id="278886043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420735" cy="1235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A55B9" w:rsidRPr="00256074" w:rsidRDefault="00BA55B9" w:rsidP="00BA55B9">
                            <w:pPr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dditional files</w:t>
                            </w:r>
                            <w:r w:rsidRPr="00851C1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4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51C1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 xml:space="preserve">Enrichment analysis of H3K4me3 in the promoter regions of E2F family protein-encoding genes. The upper panel shows </w:t>
                            </w:r>
                            <w:proofErr w:type="spellStart"/>
                            <w:r w:rsidRPr="00851C1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ChIP-seq</w:t>
                            </w:r>
                            <w:proofErr w:type="spellEnd"/>
                            <w:r w:rsidRPr="00851C1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 xml:space="preserve"> data of merged peaks from three biological replicates, with experimental variants color-coded as follows: CTRL – black, CUR – yellow, DOX – red, RS – blu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 xml:space="preserve">, input –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gray</w:t>
                            </w:r>
                            <w:proofErr w:type="spellEnd"/>
                            <w:r w:rsidRPr="00851C1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 xml:space="preserve">. The table below presents gene expression analysis of the E2F protein family, performed using microarrays, with results shown as fold change (FC) relative to control cells. </w:t>
                            </w:r>
                            <w:r w:rsidRPr="0025607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Data analysis was conducted using TAC softwa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20B458" id="_x0000_t202" coordsize="21600,21600" o:spt="202" path="m,l,21600r21600,l21600,xe">
                <v:stroke joinstyle="miter"/>
                <v:path gradientshapeok="t" o:connecttype="rect"/>
              </v:shapetype>
              <v:shape id="Pole tekstowe 2" o:spid="_x0000_s1026" type="#_x0000_t202" style="position:absolute;left:0;text-align:left;margin-left:611.85pt;margin-top:292.45pt;width:663.05pt;height:97.25pt;rotation:-90;z-index:251660288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" stroked="f">
                <v:textbox>
                  <w:txbxContent>
                    <w:p w:rsidR="00BA55B9" w:rsidRPr="00256074" w:rsidRDefault="00BA55B9" w:rsidP="00BA55B9">
                      <w:pPr>
                        <w:jc w:val="both"/>
                        <w:rPr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dditional files</w:t>
                      </w:r>
                      <w:r w:rsidRPr="00851C19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4.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851C19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 xml:space="preserve">Enrichment analysis of H3K4me3 in the promoter regions of E2F family protein-encoding genes. The upper panel shows </w:t>
                      </w:r>
                      <w:proofErr w:type="spellStart"/>
                      <w:r w:rsidRPr="00851C19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ChIP-seq</w:t>
                      </w:r>
                      <w:proofErr w:type="spellEnd"/>
                      <w:r w:rsidRPr="00851C19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 xml:space="preserve"> data of merged peaks from three biological replicates, with experimental variants color-coded as follows: CTRL – black, CUR – yellow, DOX – red, RS – blue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 xml:space="preserve">, input –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gray</w:t>
                      </w:r>
                      <w:proofErr w:type="spellEnd"/>
                      <w:r w:rsidRPr="00851C19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 xml:space="preserve">. The table below presents gene expression analysis of the E2F protein family, performed using microarrays, with results shown as fold change (FC) relative to control cells. </w:t>
                      </w:r>
                      <w:r w:rsidRPr="00256074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Data analysis was conducted using TAC softwar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7B1E6BAC" wp14:editId="5915A8E8">
            <wp:simplePos x="0" y="0"/>
            <wp:positionH relativeFrom="column">
              <wp:posOffset>-2190750</wp:posOffset>
            </wp:positionH>
            <wp:positionV relativeFrom="paragraph">
              <wp:posOffset>2075815</wp:posOffset>
            </wp:positionV>
            <wp:extent cx="8675370" cy="4625340"/>
            <wp:effectExtent l="5715" t="0" r="0" b="0"/>
            <wp:wrapSquare wrapText="bothSides"/>
            <wp:docPr id="6007183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07183" name="Obraz 6007183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88" r="4002"/>
                    <a:stretch/>
                  </pic:blipFill>
                  <pic:spPr bwMode="auto">
                    <a:xfrm rot="16200000">
                      <a:off x="0" y="0"/>
                      <a:ext cx="8675370" cy="46253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0" w:name="_GoBack"/>
      <w:bookmarkEnd w:id="0"/>
    </w:p>
    <w:sectPr w:rsidR="00BA55B9" w:rsidRPr="00851C19" w:rsidSect="004C6A65">
      <w:footerReference w:type="default" r:id="rId5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82611662"/>
      <w:docPartObj>
        <w:docPartGallery w:val="Page Numbers (Bottom of Page)"/>
        <w:docPartUnique/>
      </w:docPartObj>
    </w:sdtPr>
    <w:sdtEndPr/>
    <w:sdtContent>
      <w:p w:rsidR="006C6FAF" w:rsidRDefault="00BA55B9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6C6FAF" w:rsidRDefault="00BA55B9">
    <w:pPr>
      <w:pStyle w:val="Stopk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A6E"/>
    <w:rsid w:val="00215077"/>
    <w:rsid w:val="002E2A6E"/>
    <w:rsid w:val="008617E5"/>
    <w:rsid w:val="00BA55B9"/>
    <w:rsid w:val="00CD0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2D1C8C"/>
  <w15:chartTrackingRefBased/>
  <w15:docId w15:val="{63D0D7F7-E9A1-4B8A-811B-12476D0E7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2E2A6E"/>
    <w:pPr>
      <w:spacing w:after="200" w:line="276" w:lineRule="auto"/>
      <w:ind w:left="720"/>
      <w:contextualSpacing/>
    </w:pPr>
    <w:rPr>
      <w:lang w:val="pl-PL"/>
    </w:rPr>
  </w:style>
  <w:style w:type="paragraph" w:styleId="Stopka">
    <w:name w:val="footer"/>
    <w:basedOn w:val="Normalny"/>
    <w:link w:val="StopkaZnak"/>
    <w:uiPriority w:val="99"/>
    <w:unhideWhenUsed/>
    <w:rsid w:val="00BA55B9"/>
    <w:pPr>
      <w:tabs>
        <w:tab w:val="center" w:pos="4536"/>
        <w:tab w:val="right" w:pos="9072"/>
      </w:tabs>
      <w:spacing w:after="0" w:line="240" w:lineRule="auto"/>
    </w:pPr>
    <w:rPr>
      <w:lang w:val="pl-PL"/>
    </w:rPr>
  </w:style>
  <w:style w:type="character" w:customStyle="1" w:styleId="StopkaZnak">
    <w:name w:val="Stopka Znak"/>
    <w:basedOn w:val="Domylnaczcionkaakapitu"/>
    <w:link w:val="Stopka"/>
    <w:uiPriority w:val="99"/>
    <w:rsid w:val="00BA55B9"/>
  </w:style>
  <w:style w:type="character" w:styleId="Numerwiersza">
    <w:name w:val="line number"/>
    <w:basedOn w:val="Domylnaczcionkaakapitu"/>
    <w:uiPriority w:val="99"/>
    <w:semiHidden/>
    <w:unhideWhenUsed/>
    <w:rsid w:val="00BA55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ielak-Żmijewska</dc:creator>
  <cp:keywords/>
  <dc:description/>
  <cp:lastModifiedBy>Anna Bielak-Żmijewska</cp:lastModifiedBy>
  <cp:revision>2</cp:revision>
  <dcterms:created xsi:type="dcterms:W3CDTF">2025-04-01T10:54:00Z</dcterms:created>
  <dcterms:modified xsi:type="dcterms:W3CDTF">2025-04-01T10:54:00Z</dcterms:modified>
</cp:coreProperties>
</file>